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60" w:type="dxa"/>
        <w:tblLook w:val="04A0" w:firstRow="1" w:lastRow="0" w:firstColumn="1" w:lastColumn="0" w:noHBand="0" w:noVBand="1"/>
      </w:tblPr>
      <w:tblGrid>
        <w:gridCol w:w="1279"/>
        <w:gridCol w:w="2488"/>
        <w:gridCol w:w="4493"/>
      </w:tblGrid>
      <w:tr w:rsidR="00BF75D4" w:rsidRPr="00892FD1" w:rsidTr="00AB53B1">
        <w:trPr>
          <w:trHeight w:val="290"/>
        </w:trPr>
        <w:tc>
          <w:tcPr>
            <w:tcW w:w="82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table 2.Genomic location of  CNVs </w:t>
            </w:r>
          </w:p>
        </w:tc>
      </w:tr>
      <w:tr w:rsidR="00BF75D4" w:rsidRPr="00892FD1" w:rsidTr="00AB53B1">
        <w:trPr>
          <w:trHeight w:val="290"/>
        </w:trPr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de novo CNVs changes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NV Genomiccoordinates (GRCh37/hg19) </w:t>
            </w:r>
          </w:p>
        </w:tc>
      </w:tr>
      <w:tr w:rsidR="00BF75D4" w:rsidRPr="00892FD1" w:rsidTr="00AB53B1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tient 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q11.2 - q22.3dup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81949-148090317</w:t>
            </w:r>
          </w:p>
        </w:tc>
      </w:tr>
      <w:tr w:rsidR="00BF75D4" w:rsidRPr="00892FD1" w:rsidTr="00AB53B1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tient 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q11.21del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720862-21406637</w:t>
            </w:r>
          </w:p>
        </w:tc>
      </w:tr>
      <w:tr w:rsidR="00BF75D4" w:rsidRPr="00892FD1" w:rsidTr="00AB53B1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tient 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F75D4" w:rsidRPr="00892FD1" w:rsidTr="00AB53B1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tient 4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r10q11.21del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247685-45373120</w:t>
            </w:r>
          </w:p>
        </w:tc>
      </w:tr>
      <w:tr w:rsidR="00BF75D4" w:rsidRPr="00892FD1" w:rsidTr="00AB53B1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tient 5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r17q21.2dup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663148-38864762</w:t>
            </w:r>
          </w:p>
        </w:tc>
      </w:tr>
      <w:tr w:rsidR="00BF75D4" w:rsidRPr="00892FD1" w:rsidTr="00AB53B1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tient 6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r13q12.13dup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248721-26445861</w:t>
            </w:r>
          </w:p>
        </w:tc>
      </w:tr>
      <w:tr w:rsidR="00BF75D4" w:rsidRPr="00892FD1" w:rsidTr="00AB53B1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tient 7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r7q22.3del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5583993-105923757</w:t>
            </w:r>
          </w:p>
        </w:tc>
      </w:tr>
      <w:tr w:rsidR="00BF75D4" w:rsidRPr="00892FD1" w:rsidTr="00AB53B1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tient 8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q34.3 - q35.1dup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2017702-184018428</w:t>
            </w:r>
          </w:p>
        </w:tc>
      </w:tr>
      <w:tr w:rsidR="00BF75D4" w:rsidRPr="00892FD1" w:rsidTr="00AB53B1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tient 9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F75D4" w:rsidRPr="00892FD1" w:rsidTr="00AB53B1">
        <w:trPr>
          <w:trHeight w:val="290"/>
        </w:trPr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tient 10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F75D4" w:rsidRPr="00892FD1" w:rsidTr="00AB53B1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F75D4" w:rsidRPr="00892FD1" w:rsidTr="00AB53B1">
        <w:trPr>
          <w:trHeight w:val="280"/>
        </w:trPr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: not detected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F75D4" w:rsidRPr="00892FD1" w:rsidTr="00AB53B1">
        <w:trPr>
          <w:trHeight w:val="28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el: deletion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892FD1" w:rsidRDefault="00BF75D4" w:rsidP="00AB53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F75D4" w:rsidRPr="009B7DF8" w:rsidTr="00AB53B1">
        <w:trPr>
          <w:trHeight w:val="280"/>
        </w:trPr>
        <w:tc>
          <w:tcPr>
            <w:tcW w:w="3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9B7DF8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92FD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up: duplication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5D4" w:rsidRPr="009B7DF8" w:rsidRDefault="00BF75D4" w:rsidP="00AB53B1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80F63" w:rsidRDefault="00480F63">
      <w:bookmarkStart w:id="0" w:name="_GoBack"/>
      <w:bookmarkEnd w:id="0"/>
    </w:p>
    <w:sectPr w:rsidR="00480F63" w:rsidSect="00FF3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5D4"/>
    <w:rsid w:val="00005472"/>
    <w:rsid w:val="00005F50"/>
    <w:rsid w:val="0002682C"/>
    <w:rsid w:val="00035CD4"/>
    <w:rsid w:val="00036C28"/>
    <w:rsid w:val="000502FE"/>
    <w:rsid w:val="00072A48"/>
    <w:rsid w:val="000E5041"/>
    <w:rsid w:val="000F162C"/>
    <w:rsid w:val="00122150"/>
    <w:rsid w:val="00133D38"/>
    <w:rsid w:val="001352F0"/>
    <w:rsid w:val="00196969"/>
    <w:rsid w:val="001B6E01"/>
    <w:rsid w:val="001C09D7"/>
    <w:rsid w:val="001C5CF9"/>
    <w:rsid w:val="001C6176"/>
    <w:rsid w:val="001D115E"/>
    <w:rsid w:val="001F2245"/>
    <w:rsid w:val="0021343F"/>
    <w:rsid w:val="0023732A"/>
    <w:rsid w:val="002708E0"/>
    <w:rsid w:val="002E20CE"/>
    <w:rsid w:val="00325371"/>
    <w:rsid w:val="003278A1"/>
    <w:rsid w:val="00343F06"/>
    <w:rsid w:val="00374163"/>
    <w:rsid w:val="00383ADB"/>
    <w:rsid w:val="00406CC4"/>
    <w:rsid w:val="00455BAD"/>
    <w:rsid w:val="00466FDE"/>
    <w:rsid w:val="004670C1"/>
    <w:rsid w:val="00475E43"/>
    <w:rsid w:val="00480F63"/>
    <w:rsid w:val="005015D9"/>
    <w:rsid w:val="00516B37"/>
    <w:rsid w:val="005461EE"/>
    <w:rsid w:val="00556068"/>
    <w:rsid w:val="005560E0"/>
    <w:rsid w:val="005632B3"/>
    <w:rsid w:val="00565B93"/>
    <w:rsid w:val="0058118B"/>
    <w:rsid w:val="005C1673"/>
    <w:rsid w:val="005E0BED"/>
    <w:rsid w:val="00624F7D"/>
    <w:rsid w:val="006568BE"/>
    <w:rsid w:val="006700F9"/>
    <w:rsid w:val="00696CE1"/>
    <w:rsid w:val="006A03F4"/>
    <w:rsid w:val="006B48F5"/>
    <w:rsid w:val="006D3A40"/>
    <w:rsid w:val="006E1793"/>
    <w:rsid w:val="006E4B98"/>
    <w:rsid w:val="007241A2"/>
    <w:rsid w:val="007423E4"/>
    <w:rsid w:val="00770F72"/>
    <w:rsid w:val="008638F5"/>
    <w:rsid w:val="00903B1E"/>
    <w:rsid w:val="00922AB7"/>
    <w:rsid w:val="0093791C"/>
    <w:rsid w:val="00982DF5"/>
    <w:rsid w:val="00996362"/>
    <w:rsid w:val="009C56F4"/>
    <w:rsid w:val="009D5141"/>
    <w:rsid w:val="00A17070"/>
    <w:rsid w:val="00A462B1"/>
    <w:rsid w:val="00A57E35"/>
    <w:rsid w:val="00AB18A4"/>
    <w:rsid w:val="00AD4980"/>
    <w:rsid w:val="00AE08B1"/>
    <w:rsid w:val="00AF33EB"/>
    <w:rsid w:val="00AF79C9"/>
    <w:rsid w:val="00B82CB6"/>
    <w:rsid w:val="00BD1008"/>
    <w:rsid w:val="00BF75D4"/>
    <w:rsid w:val="00C37401"/>
    <w:rsid w:val="00C50844"/>
    <w:rsid w:val="00C53CDF"/>
    <w:rsid w:val="00C76F8C"/>
    <w:rsid w:val="00C87641"/>
    <w:rsid w:val="00C92985"/>
    <w:rsid w:val="00CA54D0"/>
    <w:rsid w:val="00CD3A0A"/>
    <w:rsid w:val="00CD61E8"/>
    <w:rsid w:val="00CF3F12"/>
    <w:rsid w:val="00D10AAA"/>
    <w:rsid w:val="00D42723"/>
    <w:rsid w:val="00D440A7"/>
    <w:rsid w:val="00D44A45"/>
    <w:rsid w:val="00D75E1E"/>
    <w:rsid w:val="00DC50FC"/>
    <w:rsid w:val="00DF0623"/>
    <w:rsid w:val="00DF6421"/>
    <w:rsid w:val="00E00B2E"/>
    <w:rsid w:val="00E20467"/>
    <w:rsid w:val="00E20F22"/>
    <w:rsid w:val="00E22ABE"/>
    <w:rsid w:val="00E30C94"/>
    <w:rsid w:val="00E52713"/>
    <w:rsid w:val="00E646B9"/>
    <w:rsid w:val="00EB1D76"/>
    <w:rsid w:val="00ED2E1B"/>
    <w:rsid w:val="00EF5A04"/>
    <w:rsid w:val="00F36F6B"/>
    <w:rsid w:val="00F5350D"/>
    <w:rsid w:val="00F628AE"/>
    <w:rsid w:val="00F63E46"/>
    <w:rsid w:val="00F71AF7"/>
    <w:rsid w:val="00F75A27"/>
    <w:rsid w:val="00FA552D"/>
    <w:rsid w:val="00FE0B09"/>
    <w:rsid w:val="00FE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884E9E-F708-4023-8C57-E42C844E3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>HP Inc.</Company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.</dc:creator>
  <cp:keywords/>
  <dc:description/>
  <cp:lastModifiedBy>Thamodaran P.</cp:lastModifiedBy>
  <cp:revision>1</cp:revision>
  <dcterms:created xsi:type="dcterms:W3CDTF">2021-05-21T04:58:00Z</dcterms:created>
  <dcterms:modified xsi:type="dcterms:W3CDTF">2021-05-21T04:59:00Z</dcterms:modified>
</cp:coreProperties>
</file>